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56C96" w14:textId="15FF49BA" w:rsidR="00385D45" w:rsidRDefault="00007ABC" w:rsidP="00385D45">
      <w:pPr>
        <w:pStyle w:val="Title"/>
      </w:pPr>
      <w:r>
        <w:t>Memo</w:t>
      </w:r>
      <w:r w:rsidR="00385D45">
        <w:t xml:space="preserve"> </w:t>
      </w:r>
    </w:p>
    <w:p w14:paraId="5B391CEB" w14:textId="67E7DE04" w:rsidR="00385D45" w:rsidRDefault="00385D45"/>
    <w:p w14:paraId="5603CFF2" w14:textId="5329B387" w:rsidR="00385D45" w:rsidRDefault="00007ABC">
      <w:r>
        <w:t>The other documents provided outline the following:</w:t>
      </w:r>
    </w:p>
    <w:p w14:paraId="01D935D9" w14:textId="3EEF27B0" w:rsidR="00007ABC" w:rsidRDefault="00007ABC">
      <w:r>
        <w:t>Dataset: the types of data used in the analysis, and an explanation of why the raw data is not available.</w:t>
      </w:r>
    </w:p>
    <w:p w14:paraId="77D265D3" w14:textId="74F71901" w:rsidR="00007ABC" w:rsidRDefault="00007ABC">
      <w:r>
        <w:t>Syntax: detail about the type of qualitative analysis used, as qualitative software does not produce syntax files of the type used by statistical software.</w:t>
      </w:r>
    </w:p>
    <w:p w14:paraId="46872B4E" w14:textId="183FF300" w:rsidR="00007ABC" w:rsidRDefault="00007ABC">
      <w:r>
        <w:t>Log file: the results of the analysis, in this case, the themes identified.</w:t>
      </w:r>
    </w:p>
    <w:sectPr w:rsidR="00007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D45"/>
    <w:rsid w:val="00007ABC"/>
    <w:rsid w:val="001B13A7"/>
    <w:rsid w:val="00385D45"/>
    <w:rsid w:val="00AC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3C3B"/>
  <w15:chartTrackingRefBased/>
  <w15:docId w15:val="{1705B325-ED23-4775-8115-EB171EFAA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85D4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D4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, Danielle</dc:creator>
  <cp:keywords/>
  <dc:description/>
  <cp:lastModifiedBy>Lamb, Danielle</cp:lastModifiedBy>
  <cp:revision>2</cp:revision>
  <dcterms:created xsi:type="dcterms:W3CDTF">2022-06-07T13:45:00Z</dcterms:created>
  <dcterms:modified xsi:type="dcterms:W3CDTF">2022-06-07T13:45:00Z</dcterms:modified>
</cp:coreProperties>
</file>